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8C840" w14:textId="14A00AE9" w:rsidR="002562DA" w:rsidRPr="00CA25BC" w:rsidRDefault="002C76D9" w:rsidP="00CA25BC">
      <w:pPr>
        <w:ind w:left="720" w:hanging="720"/>
        <w:contextualSpacing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CA25BC">
        <w:rPr>
          <w:rFonts w:ascii="Times New Roman" w:hAnsi="Times New Roman" w:cs="Times New Roman"/>
          <w:b/>
          <w:u w:val="single"/>
          <w:lang w:val="en-GB"/>
        </w:rPr>
        <w:t xml:space="preserve">Supplementary </w:t>
      </w:r>
      <w:r w:rsidR="002562DA" w:rsidRPr="00CA25BC">
        <w:rPr>
          <w:rFonts w:ascii="Times New Roman" w:hAnsi="Times New Roman" w:cs="Times New Roman"/>
          <w:b/>
          <w:u w:val="single"/>
          <w:lang w:val="en-GB"/>
        </w:rPr>
        <w:t>Fig</w:t>
      </w:r>
      <w:r w:rsidR="00CA25BC" w:rsidRPr="00CA25BC">
        <w:rPr>
          <w:rFonts w:ascii="Times New Roman" w:hAnsi="Times New Roman" w:cs="Times New Roman"/>
          <w:b/>
          <w:u w:val="single"/>
          <w:lang w:val="en-GB"/>
        </w:rPr>
        <w:t>ure</w:t>
      </w:r>
      <w:r w:rsidR="002562DA" w:rsidRPr="00CA25BC">
        <w:rPr>
          <w:rFonts w:ascii="Times New Roman" w:hAnsi="Times New Roman" w:cs="Times New Roman"/>
          <w:b/>
          <w:u w:val="single"/>
          <w:lang w:val="en-GB"/>
        </w:rPr>
        <w:t xml:space="preserve"> Legends</w:t>
      </w:r>
    </w:p>
    <w:p w14:paraId="7347096D" w14:textId="77777777" w:rsidR="008B3A71" w:rsidRPr="00CA25BC" w:rsidRDefault="008B3A71" w:rsidP="00CA25BC">
      <w:pPr>
        <w:ind w:left="720" w:hanging="720"/>
        <w:contextualSpacing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741940F" w14:textId="05ED2C62" w:rsidR="002562DA" w:rsidRPr="00CA25BC" w:rsidRDefault="002562DA" w:rsidP="00CA25BC">
      <w:pPr>
        <w:autoSpaceDE w:val="0"/>
        <w:autoSpaceDN w:val="0"/>
        <w:adjustRightInd w:val="0"/>
        <w:ind w:firstLine="0"/>
        <w:contextualSpacing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0" w:name="OLE_LINK16"/>
      <w:bookmarkStart w:id="1" w:name="OLE_LINK17"/>
      <w:bookmarkStart w:id="2" w:name="OLE_LINK37"/>
      <w:bookmarkStart w:id="3" w:name="OLE_LINK38"/>
      <w:bookmarkStart w:id="4" w:name="OLE_LINK39"/>
      <w:bookmarkStart w:id="5" w:name="OLE_LINK40"/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966E0F" w:rsidRPr="00CA25B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836F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D228CA" w:rsidRPr="00CA25B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F06EA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Cell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viability of MCF-7</w:t>
      </w:r>
      <w:r w:rsid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CA25BC" w:rsidRPr="00CA25BC">
        <w:rPr>
          <w:rFonts w:ascii="Times New Roman" w:hAnsi="Times New Roman" w:cs="Times New Roman"/>
          <w:b/>
          <w:sz w:val="20"/>
          <w:szCs w:val="20"/>
          <w:lang w:val="en-GB"/>
        </w:rPr>
        <w:t>(A)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, BT-474</w:t>
      </w:r>
      <w:r w:rsid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CA25BC" w:rsidRPr="00CA25BC">
        <w:rPr>
          <w:rFonts w:ascii="Times New Roman" w:hAnsi="Times New Roman" w:cs="Times New Roman"/>
          <w:b/>
          <w:sz w:val="20"/>
          <w:szCs w:val="20"/>
          <w:lang w:val="en-GB"/>
        </w:rPr>
        <w:t>(B)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, SK-BR-3</w:t>
      </w:r>
      <w:r w:rsid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CA25BC" w:rsidRPr="00CA25BC">
        <w:rPr>
          <w:rFonts w:ascii="Times New Roman" w:hAnsi="Times New Roman" w:cs="Times New Roman"/>
          <w:b/>
          <w:sz w:val="20"/>
          <w:szCs w:val="20"/>
          <w:lang w:val="en-GB"/>
        </w:rPr>
        <w:t>(C)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and MDA-MB-468 </w:t>
      </w:r>
      <w:r w:rsidR="00CA25BC" w:rsidRPr="00CA25BC">
        <w:rPr>
          <w:rFonts w:ascii="Times New Roman" w:hAnsi="Times New Roman" w:cs="Times New Roman"/>
          <w:b/>
          <w:sz w:val="20"/>
          <w:szCs w:val="20"/>
          <w:lang w:val="en-GB"/>
        </w:rPr>
        <w:t>(D)</w:t>
      </w:r>
      <w:r w:rsidR="00CA25BC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cell lines in 24, 48</w:t>
      </w:r>
      <w:r w:rsidR="008F06EA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72 hours after treatment with 1, 10</w:t>
      </w:r>
      <w:r w:rsidR="008F06EA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100</w:t>
      </w:r>
      <w:r w:rsid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nM of </w:t>
      </w:r>
      <w:r w:rsidR="008B3A71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b</w:t>
      </w:r>
      <w:r w:rsidR="00F33B0F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ortezomib or </w:t>
      </w:r>
      <w:r w:rsidR="008B3A71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F33B0F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arfilzomib</w:t>
      </w:r>
      <w:r w:rsidR="002C76D9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bookmarkEnd w:id="0"/>
      <w:bookmarkEnd w:id="1"/>
      <w:bookmarkEnd w:id="2"/>
      <w:bookmarkEnd w:id="3"/>
      <w:bookmarkEnd w:id="4"/>
      <w:bookmarkEnd w:id="5"/>
    </w:p>
    <w:p w14:paraId="79D9C7DB" w14:textId="77777777" w:rsidR="00DF77E3" w:rsidRPr="00CA25BC" w:rsidRDefault="00DF77E3" w:rsidP="00CA25BC">
      <w:pPr>
        <w:autoSpaceDE w:val="0"/>
        <w:autoSpaceDN w:val="0"/>
        <w:adjustRightInd w:val="0"/>
        <w:ind w:firstLine="0"/>
        <w:contextualSpacing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90CC40F" w14:textId="6690712C" w:rsidR="00DF77E3" w:rsidRPr="009952C6" w:rsidRDefault="00DF77E3" w:rsidP="00176AE8">
      <w:pPr>
        <w:autoSpaceDE w:val="0"/>
        <w:autoSpaceDN w:val="0"/>
        <w:adjustRightInd w:val="0"/>
        <w:ind w:firstLine="0"/>
        <w:contextualSpacing/>
        <w:rPr>
          <w:rFonts w:ascii="Times New Roman" w:hAnsi="Times New Roman" w:cs="Times New Roman"/>
          <w:lang w:val="en-GB"/>
        </w:rPr>
      </w:pPr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966E0F" w:rsidRPr="00CA25B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836F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D31F36" w:rsidRPr="00CA25BC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D228CA" w:rsidRPr="00CA25BC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CA25B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31F36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2921F5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aspase-3 activity in the studied cell lines</w:t>
      </w:r>
      <w:r w:rsidR="00CA25BC"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="002921F5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fter treatment with </w:t>
      </w:r>
      <w:r w:rsidR="008B3A71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b</w:t>
      </w:r>
      <w:r w:rsidR="002921F5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ortezomib </w:t>
      </w:r>
      <w:r w:rsidR="00F354EF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or</w:t>
      </w:r>
      <w:r w:rsidR="002921F5" w:rsidRPr="00CA25B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8B3A71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2921F5" w:rsidRPr="00CA25BC">
        <w:rPr>
          <w:rFonts w:ascii="Times New Roman" w:hAnsi="Times New Roman" w:cs="Times New Roman"/>
          <w:bCs/>
          <w:sz w:val="20"/>
          <w:szCs w:val="20"/>
          <w:lang w:val="en-GB"/>
        </w:rPr>
        <w:t>arfilzomib.</w:t>
      </w:r>
    </w:p>
    <w:sectPr w:rsidR="00DF77E3" w:rsidRPr="009952C6" w:rsidSect="002562D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B2CA3" w14:textId="77777777" w:rsidR="000B4486" w:rsidRDefault="000B4486">
      <w:pPr>
        <w:spacing w:line="240" w:lineRule="auto"/>
      </w:pPr>
      <w:r>
        <w:separator/>
      </w:r>
    </w:p>
  </w:endnote>
  <w:endnote w:type="continuationSeparator" w:id="0">
    <w:p w14:paraId="35C46A1C" w14:textId="77777777" w:rsidR="000B4486" w:rsidRDefault="000B4486">
      <w:pPr>
        <w:spacing w:line="240" w:lineRule="auto"/>
      </w:pPr>
      <w:r>
        <w:continuationSeparator/>
      </w:r>
    </w:p>
  </w:endnote>
  <w:endnote w:type="continuationNotice" w:id="1">
    <w:p w14:paraId="44A5BB9C" w14:textId="77777777" w:rsidR="000B4486" w:rsidRDefault="000B448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A2295" w14:textId="77777777" w:rsidR="000B4486" w:rsidRDefault="000B4486">
      <w:pPr>
        <w:spacing w:line="240" w:lineRule="auto"/>
      </w:pPr>
      <w:r>
        <w:separator/>
      </w:r>
    </w:p>
  </w:footnote>
  <w:footnote w:type="continuationSeparator" w:id="0">
    <w:p w14:paraId="0429184D" w14:textId="77777777" w:rsidR="000B4486" w:rsidRDefault="000B4486">
      <w:pPr>
        <w:spacing w:line="240" w:lineRule="auto"/>
      </w:pPr>
      <w:r>
        <w:continuationSeparator/>
      </w:r>
    </w:p>
  </w:footnote>
  <w:footnote w:type="continuationNotice" w:id="1">
    <w:p w14:paraId="0FB985A9" w14:textId="77777777" w:rsidR="000B4486" w:rsidRDefault="000B4486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sTQxMba0NDYyNbJQ0lEKTi0uzszPAykwNKoFAB0NdTctAAAA"/>
  </w:docVars>
  <w:rsids>
    <w:rsidRoot w:val="002562DA"/>
    <w:rsid w:val="0003591E"/>
    <w:rsid w:val="000B4486"/>
    <w:rsid w:val="000F00C6"/>
    <w:rsid w:val="00171C6A"/>
    <w:rsid w:val="00174BD8"/>
    <w:rsid w:val="00176AE8"/>
    <w:rsid w:val="002562DA"/>
    <w:rsid w:val="002921F5"/>
    <w:rsid w:val="002C76D9"/>
    <w:rsid w:val="004A2CCD"/>
    <w:rsid w:val="004C628E"/>
    <w:rsid w:val="0053032A"/>
    <w:rsid w:val="00605593"/>
    <w:rsid w:val="0064079C"/>
    <w:rsid w:val="00653CAB"/>
    <w:rsid w:val="006B1EC1"/>
    <w:rsid w:val="006B51AA"/>
    <w:rsid w:val="00702F6C"/>
    <w:rsid w:val="0074053F"/>
    <w:rsid w:val="007E7178"/>
    <w:rsid w:val="00815318"/>
    <w:rsid w:val="008313A5"/>
    <w:rsid w:val="00897123"/>
    <w:rsid w:val="008A55BB"/>
    <w:rsid w:val="008B3A71"/>
    <w:rsid w:val="008F06EA"/>
    <w:rsid w:val="00955575"/>
    <w:rsid w:val="00966E0F"/>
    <w:rsid w:val="00A808FD"/>
    <w:rsid w:val="00AC119F"/>
    <w:rsid w:val="00B20EF7"/>
    <w:rsid w:val="00B34EDF"/>
    <w:rsid w:val="00BB452F"/>
    <w:rsid w:val="00CA25BC"/>
    <w:rsid w:val="00CA484E"/>
    <w:rsid w:val="00CF00C6"/>
    <w:rsid w:val="00D228CA"/>
    <w:rsid w:val="00D31F36"/>
    <w:rsid w:val="00DF77E3"/>
    <w:rsid w:val="00E01115"/>
    <w:rsid w:val="00EB4FF8"/>
    <w:rsid w:val="00F33B0F"/>
    <w:rsid w:val="00F354EF"/>
    <w:rsid w:val="00F836FA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83F8B"/>
  <w15:chartTrackingRefBased/>
  <w15:docId w15:val="{0DE89966-CE6E-4E6C-94EB-C4AD83EA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DA"/>
    <w:pPr>
      <w:spacing w:line="480" w:lineRule="auto"/>
      <w:ind w:firstLine="425"/>
      <w:jc w:val="both"/>
    </w:pPr>
    <w:rPr>
      <w:rFonts w:ascii="Calibri Light" w:eastAsia="Calibri Light" w:hAnsi="Calibri Light" w:cs="Calibri Light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B4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FF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B4FF8"/>
    <w:rPr>
      <w:rFonts w:ascii="Calibri Light" w:eastAsia="Calibri Light" w:hAnsi="Calibri Light" w:cs="Calibri Light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FF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B4FF8"/>
    <w:rPr>
      <w:rFonts w:ascii="Calibri Light" w:eastAsia="Calibri Light" w:hAnsi="Calibri Light" w:cs="Calibri Light"/>
      <w:b/>
      <w:bCs/>
      <w:lang w:val="el-GR" w:eastAsia="el-GR"/>
    </w:rPr>
  </w:style>
  <w:style w:type="paragraph" w:styleId="Header">
    <w:name w:val="header"/>
    <w:basedOn w:val="Normal"/>
    <w:link w:val="HeaderChar"/>
    <w:uiPriority w:val="99"/>
    <w:semiHidden/>
    <w:unhideWhenUsed/>
    <w:rsid w:val="0064079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64079C"/>
    <w:rPr>
      <w:rFonts w:ascii="Calibri Light" w:eastAsia="Calibri Light" w:hAnsi="Calibri Light" w:cs="Calibri Light"/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uiPriority w:val="99"/>
    <w:semiHidden/>
    <w:unhideWhenUsed/>
    <w:rsid w:val="0064079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64079C"/>
    <w:rPr>
      <w:rFonts w:ascii="Calibri Light" w:eastAsia="Calibri Light" w:hAnsi="Calibri Light" w:cs="Calibri Light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tsaraki</dc:creator>
  <cp:keywords/>
  <dc:description/>
  <cp:lastModifiedBy>Christos Kontos</cp:lastModifiedBy>
  <cp:revision>6</cp:revision>
  <dcterms:created xsi:type="dcterms:W3CDTF">2023-06-09T08:00:00Z</dcterms:created>
  <dcterms:modified xsi:type="dcterms:W3CDTF">2023-06-09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21145851f9eb047dfc94ce9ded800ec8b20d5d2c60836a11ca93bf56b9e7a</vt:lpwstr>
  </property>
</Properties>
</file>